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3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1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9"/>
      </w:tblGrid>
      <w:tr>
        <w:trPr/>
        <w:tc>
          <w:tcPr>
            <w:tcW w:w="15302" w:type="dxa"/>
            <w:gridSpan w:val="16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BLE S3. Knowledge and Perceptions of Couples' VCT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by Cohabitation, Education, and Gender among Lusaka Respondents</w:t>
            </w:r>
          </w:p>
        </w:tc>
      </w:tr>
      <w:tr>
        <w:trPr>
          <w:trHeight w:val="278" w:hRule="atLeast"/>
        </w:trPr>
        <w:tc>
          <w:tcPr>
            <w:tcW w:w="42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952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habitation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952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952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42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ohabiting    </w:t>
            </w:r>
          </w:p>
        </w:tc>
        <w:tc>
          <w:tcPr>
            <w:tcW w:w="14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on-cohabiting 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Less than Secondary   </w:t>
            </w:r>
          </w:p>
        </w:tc>
        <w:tc>
          <w:tcPr>
            <w:tcW w:w="14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condary or higher         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Men              </w:t>
            </w:r>
          </w:p>
        </w:tc>
        <w:tc>
          <w:tcPr>
            <w:tcW w:w="14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Women        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42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N = 341)</w:t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N = 259)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N = 242)</w:t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N = 337)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N = 300)</w:t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N = 303)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4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4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nowledge and Perceptions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ow of a place to test for HIV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ere to go to test for HIV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Hospital or Health Center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423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VCT Center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Blood Bank/Family Planning Center/Other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ow the name(s) of a place near you to test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now about VCT for couples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%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302" w:type="dxa"/>
            <w:gridSpan w:val="16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, where, or from who they heard about CVCT</w:t>
            </w:r>
          </w:p>
        </w:tc>
      </w:tr>
      <w:tr>
        <w:trPr>
          <w:trHeight w:val="233" w:hRule="atLeast"/>
        </w:trPr>
        <w:tc>
          <w:tcPr>
            <w:tcW w:w="423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Radio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Television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Newspaper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423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Local health clinic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423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Friend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Neighbor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%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Family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%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%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%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%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Church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%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is possible for a married/cohabiting couple to be HIV discordant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%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423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person testing alone should share HIV results with partner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%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15302" w:type="dxa"/>
            <w:gridSpan w:val="16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inion about married/cohabiting couples testing together for HIV</w:t>
            </w:r>
          </w:p>
        </w:tc>
      </w:tr>
      <w:tr>
        <w:trPr/>
        <w:tc>
          <w:tcPr>
            <w:tcW w:w="423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Couples joint HIV testing is good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Couples joint HIV testing is not good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No opinion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illingness to test with spouse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My partner and I can test together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I can test alone but not with my partner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I am not interested in testing for HIV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I prefer not to discuss HIV testing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563" w:type="dxa"/>
            <w:gridSpan w:val="15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ples testing together is not good because: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It may break up the family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It may lead to depression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It is not important, it is God's will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302" w:type="dxa"/>
            <w:gridSpan w:val="16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acilitators and Barriers to seeking CVCT services</w:t>
            </w:r>
          </w:p>
        </w:tc>
      </w:tr>
      <w:tr>
        <w:trPr/>
        <w:tc>
          <w:tcPr>
            <w:tcW w:w="14563" w:type="dxa"/>
            <w:gridSpan w:val="15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at is the major reason preventing couples from getting tested for HIV together?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Stigma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423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Partner reaction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Distance to health facility or cost of test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423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Duration of the test or taking of blood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sons couples may seek CVCT services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Treatment possibilities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%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To prevent vertical transmission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%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To prevent HIV transmission between partners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%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423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To know one's HIV test results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%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To plan for family's future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%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18:53:00Z</dcterms:created>
  <dc:creator>kmwall</dc:creator>
  <dc:description/>
  <cp:keywords/>
  <dc:language>en-US</dc:language>
  <cp:lastModifiedBy>kmwall</cp:lastModifiedBy>
  <dcterms:modified xsi:type="dcterms:W3CDTF">2011-04-20T18:54:00Z</dcterms:modified>
  <cp:revision>1</cp:revision>
  <dc:subject/>
  <dc:title/>
</cp:coreProperties>
</file>